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0628" w:type="dxa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57"/>
        <w:gridCol w:w="1985"/>
        <w:gridCol w:w="2100"/>
        <w:gridCol w:w="1648"/>
        <w:gridCol w:w="1867"/>
        <w:gridCol w:w="2128"/>
        <w:gridCol w:w="2172"/>
        <w:gridCol w:w="2085"/>
        <w:gridCol w:w="1872"/>
        <w:gridCol w:w="1871"/>
        <w:gridCol w:w="1800"/>
        <w:gridCol w:w="1672"/>
        <w:gridCol w:w="1843"/>
        <w:gridCol w:w="1757"/>
        <w:gridCol w:w="18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2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S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. The Incidence, Death, and DALYs of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GABD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 in 1990 and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4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74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43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95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347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6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.51(227.9-305.98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.35(506.05-679.86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.04(442.02-612.12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.32(540.21-742.93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(0.4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9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43(66.63-90.66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(1.99-2.64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9(10.71-13.86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(1.41-1.84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2(-1.3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3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5(35.93-58.48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76(84.2-134.91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53(48.74-82.5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5(60.29-101.40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3(-1.1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84(157.09-211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.47(672.79-907.3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.24(305.17-420.6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4.88(729.82-1000.9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(0.5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2(40.63-55.0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(2.07-2.7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2(6.02-8.2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(1.38-1.9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1(-1.5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2(22.92-38.3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25(101.59-168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1(30.51-54.4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58(72.37-129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8(-1.0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67(70.64-95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.12(332.68-448.1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.80(137.65-190.9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.04(350.30-479.2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(0.4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41(24.87-37.2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(1.75-2.5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(4.43-6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(1.37-1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6(-1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3(12.62-20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49(64.81-10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2(17.84-28.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69(47.13-73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9(-1.2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(3.33-4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70(90.24-120.3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4(10.46-14.3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09(134.02-181.8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2(1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1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9(4.74-7.8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(2.33-3.8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(0.9-1.5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(2.06-3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7(-0.4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(1.97-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64(67.08-103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(3.76-5.9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15(57.82-91.6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1(-0.4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9(21.92-29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92(262-349.1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59(58.77-80.3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.78(368.26-497.8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3(1.3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7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4(8.58-13.9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(1.70-2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1.57-2.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(1.34-1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4(-1.4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7(5.62-9.1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27(75.48-119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6(8.77-14.7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4(58.53-96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6(-0.8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50(58.76-8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.59(433.29-584.8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05(133.26-186.9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5.38(515.72-707.3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(0.9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2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5(17.92-25.8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(2.26-3.1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(2.96-3.9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(1.44-1.9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5(-1.8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4(11.12-18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90(93.32-148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8(15.58-27.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21(62.44-106.0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6(-1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19(67.30-9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3.76(596.75-805.6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.34(120.83-171.8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8.63(655.82-918.9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(0.4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8(18.2-24.8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(2.01-2.7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(2.4-3.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1.24-1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2(-1.9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0(9.67-16.4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61(89.95-150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(10.96-19.7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17(57.66-104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7(-1.5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36(74.88-102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2.35(791.33-1078.9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61(110.42-15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3.10(775.89-1051.0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(0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3(16.09-20.6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(1.54-1.9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(2.53-3.6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(1.14-1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0(-0.6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6(6.75-11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81(68.63-122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6(9.13-15.6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52(56.02-102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6(-0.6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69-0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.97(234.99-308.4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(1.34-1.8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51(218.69-293.5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9(-0.6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0.82-1.1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(4.14-5.8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4-0.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(2.52-4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2(-1.6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33-0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46(131.76-189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41-0.6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77(70.02-106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04(-2.3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1.00-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0.61(451.41-628.9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(1.89-2.6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.97(502.34-709.3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(0.3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25-0.3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(1.13-1.6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-0.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0.88-1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5(-0.4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10-0.1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57(44.8-79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(0.17-0.3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2(39.82-74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5(-0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85-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.09(278.23-370.7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(1.37-1.8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.06(274.27-364.6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(-0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44-0.6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(1.72-2.6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-0.0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(1.12-1.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9(-1.9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22-0.3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52(76.16-115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(0.27-0.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07(52.53-84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9(-1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(2.01-2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.77(356.56-475.2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(3.35-4.5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.29(371.01-499.5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(0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1-0.7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1.15-1.5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-0.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90-1.2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7(-1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35-0.5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62(66.43-1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(0.41-0.7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39(49.84-87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4(-1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5(12.66-16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3.67(914.1-1201.6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0(14.22-19.0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9.87(881.18-1171.3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2(-0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(2.39-3.4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(1.82-2.6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24-0.3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1.09-1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04(-2.4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(1.48-2.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04(105.37-186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(1.22-2.2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66(68.06-131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7(-1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4(10.31-14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4.90(822.58-1101.8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4(24.24-3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2.70(958.42-1295.3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(0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(2.26-2.8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(2.87-3.7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3-0.7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(2.33-3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3(-0.4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(1.57-2.7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(144.25-242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(2.97-5.1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41(120.62-206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6(-0.4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(0.13-0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2(34.72-45.2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39-0.5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1(42.28-55.5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(0.7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(0.56-1.0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(3.23-5.6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1-0.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(2.76-5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1(-0.2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19-0.3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24(73.97-12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36-0.7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35(60.62-111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7(-0.4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66(65.75-89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9.06(612.13-836.7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.20(156.84-227.4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8.77(807.46-1136.7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(1.0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4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7(12.06-22.6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(1.94-3.4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(1.45-2.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90-1.3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83(-3.9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4(10.52-19.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.08(109.68-193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(11.87-24.0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89(60.59-120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8(-2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2(17.51-24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2.22(681.79-932.6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8(18.35-25.9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6.11(662.11-925.3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(-0.0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(3.78-5.7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1.47-2.2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8-0.5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1.08-1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2(-2.1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(2.09-3.5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10(78.72-134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(1.65-2.9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53(54.46-98.9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1(-1.5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(0.47-0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0(35.67-46.5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(1.29-1.8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4(45.46-59.8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(0.9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(2.24-4.3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(3.6-7.2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44-1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(3.34-7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(-0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74-1.2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02(81.48-15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1.29-2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96(69.09-151.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2(-0.3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1(20.68-28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8.95(1061.77-1449.9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1(36.21-50.2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6.23(1211.62-1670.1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(0.5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(3.50-4.5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(2.05-2.6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(0.77-1.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(1.22-1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0(-1.2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(1.66-3.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3(86.57-156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(2.47-4.3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(66.65-130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0(-0.9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5(28.94-40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5.41(913.37-1285.1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6(34.03-46.3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3.93(713.75-978.7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(-0.0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(4.15-5.4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1.13-1.4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64-0.8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0.95-1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3(-0.4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(1.96-3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61(59.04-112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(2.60-4.4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75(49.67-88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(-0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(5.15-6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.39(217.64-290.4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0(13.83-18.9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01(251.96-340.5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(0.5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(2.57-4.0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(1.84-3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2-0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(1.52-2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6(-0.6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(1.23-1.8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13(62.18-93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(2.15-3.5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7(46.20-73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4(-0.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-0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46(116.35-154.9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3-0.1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32(124.13-166.2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(0.2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4-0.1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(1.58-3.7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-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(1.81-3.8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(0.1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2-0.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91(54.15-114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5-0.1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82(59.24-114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(0.1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9(12.84-17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66(152.09-207.1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2(46.74-65.4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.26(280.99-388.4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2(2.3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.2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3(5.52-10.2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(1.17-2.1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(0.77-1.3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67-1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45(-2.6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(3.67-6.2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85(49.54-83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0(6.16-11.4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9(39.35-71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3(-0.7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6(7.20-9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23(197.01-264.3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7(15.77-21.7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.47(227.71-309.8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(0.4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2(5.74-9.6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(2.78-4.5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1.03-1.5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(2.17-3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3(-1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(2.41-3.8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65(81.05-124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(3.59-5.6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35(58.97-88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9(-1.3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(0.75-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55(159.69-213.6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(1.19-1.6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13(156.69-214.8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6(-1.4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(1.45-1.9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(3.41-4.4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(0.18-0.2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(2.07-3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8(-1.9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37-0.5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38(81.12-113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0.41-0.5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58(49.91-72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89(-2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(0.36-0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42(87.51-121.3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(0.68-0.9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99(94.01-129.3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(0.3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49-0.8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(1.87-3.2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1-0.1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(2.04-2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(0.1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(0.18-0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21(54.30-9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(0.34-0.4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87(54.57-74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(-0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5(6.92-9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1.30(574.69-783.0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0(21.31-30.0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1.01(872.81-1229.2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7(1.4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1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(2.29-3.1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(2.87-4.0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8-0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(2.52-3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(0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(1.14-1.8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58(108.07-168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(2.72-4.4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.50(111.21-180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(0.0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2(30.42-4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4.65(624.68-851.8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4(44.56-61.2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5.76(703.33-973.6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(0.1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2(9.61-13.0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(1.63-2.2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(1.41-2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(1.23-1.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6(-0.4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(3.49-5.9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30(66.06-116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8(4.44-7.5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98(58.33-107.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1(-0.8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56-0.81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78(36.79-49.74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(1.59-2.28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30(45.09-60.88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(0.6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1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(1.50-2.68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(1.94-3.32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32-0.73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(1.97-4.60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(0.6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57-1.12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79(46.49-77.96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(1.23-2.51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85(44.83-92.63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(0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8" w:type="dxa"/>
            <w:gridSpan w:val="16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GABD: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Gallbladder and biliary diseases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ASR, age- standardised incidence rate; EAPC, estimated annual percentage change; UI, uncertainty interval.</w:t>
            </w:r>
          </w:p>
        </w:tc>
      </w:tr>
    </w:tbl>
    <w:p>
      <w:bookmarkStart w:id="0" w:name="_GoBack"/>
      <w:bookmarkEnd w:id="0"/>
    </w:p>
    <w:sectPr>
      <w:pgSz w:w="31634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NDdlZGQ5MjMxNmU5ZjhjYzVlZjgxN2E0MDAwZDUifQ=="/>
  </w:docVars>
  <w:rsids>
    <w:rsidRoot w:val="65892B15"/>
    <w:rsid w:val="6589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6:25:00Z</dcterms:created>
  <dc:creator>Hongyu Sun </dc:creator>
  <cp:lastModifiedBy>Hongyu Sun </cp:lastModifiedBy>
  <dcterms:modified xsi:type="dcterms:W3CDTF">2023-08-14T16:2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863117D54DE49EA8F0253924EEE3AA0_11</vt:lpwstr>
  </property>
</Properties>
</file>